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AC0799" w14:textId="7D6606CD" w:rsidR="00682AAA" w:rsidRDefault="00682AAA" w:rsidP="00682AAA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425156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="00542C96">
        <w:rPr>
          <w:rFonts w:ascii="Times New Roman" w:hAnsi="Times New Roman" w:cs="Times New Roman"/>
          <w:b/>
          <w:bCs/>
        </w:rPr>
        <w:t>a</w:t>
      </w:r>
      <w:r w:rsidRPr="00425156">
        <w:rPr>
          <w:rFonts w:ascii="Times New Roman" w:hAnsi="Times New Roman" w:cs="Times New Roman"/>
          <w:b/>
          <w:bCs/>
        </w:rPr>
        <w:t xml:space="preserve">. Repeated-measures ANOVAs of Behavioral and Neuropsychological variables. </w:t>
      </w:r>
    </w:p>
    <w:p w14:paraId="31AC3C18" w14:textId="77777777" w:rsidR="00682AAA" w:rsidRPr="00425156" w:rsidRDefault="00682AAA" w:rsidP="00682AAA">
      <w:pPr>
        <w:jc w:val="both"/>
        <w:rPr>
          <w:rFonts w:ascii="Times New Roman" w:hAnsi="Times New Roman" w:cs="Times New Roman"/>
          <w:b/>
          <w:bCs/>
        </w:rPr>
      </w:pPr>
      <w:r w:rsidRPr="00425156">
        <w:rPr>
          <w:rFonts w:ascii="Times New Roman" w:hAnsi="Times New Roman" w:cs="Times New Roman"/>
          <w:b/>
          <w:bCs/>
        </w:rPr>
        <w:t>(* = p &lt; 0.01)</w:t>
      </w:r>
    </w:p>
    <w:p w14:paraId="378A3172" w14:textId="77777777" w:rsidR="00682AAA" w:rsidRPr="00425156" w:rsidRDefault="00682AAA" w:rsidP="00682AAA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W w:w="83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35"/>
        <w:gridCol w:w="900"/>
        <w:gridCol w:w="990"/>
        <w:gridCol w:w="1060"/>
        <w:gridCol w:w="1060"/>
        <w:gridCol w:w="1060"/>
      </w:tblGrid>
      <w:tr w:rsidR="00682AAA" w:rsidRPr="00425156" w14:paraId="705E3A97" w14:textId="77777777" w:rsidTr="00E84257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4B97BC41" w14:textId="77777777" w:rsidR="00682AAA" w:rsidRPr="00425156" w:rsidRDefault="00682AAA" w:rsidP="00E84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sur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71DDB4A" w14:textId="77777777" w:rsidR="00682AAA" w:rsidRPr="00425156" w:rsidRDefault="00682AAA" w:rsidP="00E84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_stat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7258E8" w14:textId="77777777" w:rsidR="00682AAA" w:rsidRPr="00425156" w:rsidRDefault="00682AAA" w:rsidP="00E84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f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C9B0DF" w14:textId="77777777" w:rsidR="00682AAA" w:rsidRPr="00425156" w:rsidRDefault="00682AAA" w:rsidP="00E84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f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9326C4" w14:textId="46035035" w:rsidR="00682AAA" w:rsidRPr="00425156" w:rsidRDefault="009306C7" w:rsidP="00E84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42F92E" w14:textId="24C59E3C" w:rsidR="00682AAA" w:rsidRPr="00425156" w:rsidRDefault="009306C7" w:rsidP="00E84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="00682AAA"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FDR)</w:t>
            </w:r>
          </w:p>
        </w:tc>
      </w:tr>
      <w:tr w:rsidR="00682AAA" w:rsidRPr="00425156" w14:paraId="7D1AD3A2" w14:textId="77777777" w:rsidTr="00E84257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69FAADBC" w14:textId="77777777" w:rsidR="00682AAA" w:rsidRPr="00425156" w:rsidRDefault="00682AAA" w:rsidP="00E84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DI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0E8014D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6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86D869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293480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CFCBD1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CB0F69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*</w:t>
            </w:r>
          </w:p>
        </w:tc>
      </w:tr>
      <w:tr w:rsidR="00682AAA" w:rsidRPr="00425156" w14:paraId="11004CF1" w14:textId="77777777" w:rsidTr="00E84257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0935D94D" w14:textId="77777777" w:rsidR="00682AAA" w:rsidRPr="00425156" w:rsidRDefault="00682AAA" w:rsidP="00E84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M_D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1DE24BA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94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33F7E4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B9DDA3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78A123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CA9D45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gt;0.001*</w:t>
            </w:r>
          </w:p>
        </w:tc>
      </w:tr>
      <w:tr w:rsidR="00682AAA" w:rsidRPr="00425156" w14:paraId="64C22843" w14:textId="77777777" w:rsidTr="00E84257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53946A2E" w14:textId="77777777" w:rsidR="00682AAA" w:rsidRPr="00425156" w:rsidRDefault="00682AAA" w:rsidP="00E84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I Somatic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FBA3C20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A19A87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B1ED1C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E20A42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B083EE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9*</w:t>
            </w:r>
          </w:p>
        </w:tc>
      </w:tr>
      <w:tr w:rsidR="00682AAA" w:rsidRPr="00425156" w14:paraId="3961096B" w14:textId="77777777" w:rsidTr="00E84257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078F7446" w14:textId="77777777" w:rsidR="00682AAA" w:rsidRPr="00425156" w:rsidRDefault="00682AAA" w:rsidP="00E84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I Cogni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6C646B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7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551F2F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9A1E66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8CFE1B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FD1D7C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682AAA" w:rsidRPr="00425156" w14:paraId="5F4C6030" w14:textId="77777777" w:rsidTr="00E84257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5AB332F3" w14:textId="77777777" w:rsidR="00682AAA" w:rsidRPr="00425156" w:rsidRDefault="00682AAA" w:rsidP="00E84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I Emotiona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7B66F64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5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DC2460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6C3092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9025A3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009477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*</w:t>
            </w:r>
          </w:p>
        </w:tc>
      </w:tr>
      <w:tr w:rsidR="00682AAA" w:rsidRPr="00425156" w14:paraId="4A49F343" w14:textId="77777777" w:rsidTr="00E84257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1012EBCE" w14:textId="77777777" w:rsidR="00682AAA" w:rsidRPr="00425156" w:rsidRDefault="00682AAA" w:rsidP="00E84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L-C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0ECF38F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8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4897DA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F67D68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35D83F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B5BE15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*</w:t>
            </w:r>
          </w:p>
        </w:tc>
      </w:tr>
      <w:tr w:rsidR="00682AAA" w:rsidRPr="00425156" w14:paraId="7DD463E1" w14:textId="77777777" w:rsidTr="00E84257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12061DB2" w14:textId="77777777" w:rsidR="00682AAA" w:rsidRPr="00425156" w:rsidRDefault="00682AAA" w:rsidP="00E84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MIS Physical Functio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FADECAA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7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5CF5AD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499F00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65A2D5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24AB82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682AAA" w:rsidRPr="00425156" w14:paraId="2787FA1E" w14:textId="77777777" w:rsidTr="00E84257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58089DC8" w14:textId="77777777" w:rsidR="00682AAA" w:rsidRPr="00425156" w:rsidRDefault="00682AAA" w:rsidP="00E84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MIS Anxiety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D99E2FD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7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A5DBE0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F103A8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261170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779B27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682AAA" w:rsidRPr="00425156" w14:paraId="69C5BBA4" w14:textId="77777777" w:rsidTr="00E84257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2693074C" w14:textId="77777777" w:rsidR="00682AAA" w:rsidRPr="00425156" w:rsidRDefault="00682AAA" w:rsidP="00E84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MIS Depressio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18BC380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6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D7FDFD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378963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9E5078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81B33A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</w:tr>
      <w:tr w:rsidR="00682AAA" w:rsidRPr="00425156" w14:paraId="15CA2A90" w14:textId="77777777" w:rsidTr="00E84257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61BC8148" w14:textId="77777777" w:rsidR="00682AAA" w:rsidRPr="00425156" w:rsidRDefault="00682AAA" w:rsidP="00E84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MIS Fatigu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7B886EB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1C9E18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E9C573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48B89A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DEAE1B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682AAA" w:rsidRPr="00425156" w14:paraId="443C17B8" w14:textId="77777777" w:rsidTr="00E84257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07CF873F" w14:textId="77777777" w:rsidR="00682AAA" w:rsidRPr="00425156" w:rsidRDefault="00682AAA" w:rsidP="00E84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MIS Sleep Disturbanc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842074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8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DDCE31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3C15A7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177811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65FA31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682AAA" w:rsidRPr="00425156" w14:paraId="22651D41" w14:textId="77777777" w:rsidTr="00E84257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5066D997" w14:textId="77777777" w:rsidR="00682AAA" w:rsidRPr="00425156" w:rsidRDefault="00682AAA" w:rsidP="00E84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MIS Social Satisfactio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4B65757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416425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ABBA7C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1DCEC3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91CCA9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682AAA" w:rsidRPr="00425156" w14:paraId="0AE73178" w14:textId="77777777" w:rsidTr="00E84257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1C200063" w14:textId="77777777" w:rsidR="00682AAA" w:rsidRPr="00425156" w:rsidRDefault="00682AAA" w:rsidP="00E84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ROMIS Pain </w:t>
            </w:r>
            <w:proofErr w:type="spellStart"/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fernce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2BB8B2B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D6A2C0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2E6715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356779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CF5470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  <w:tr w:rsidR="00682AAA" w:rsidRPr="00425156" w14:paraId="404F5E68" w14:textId="77777777" w:rsidTr="00E84257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626187E8" w14:textId="77777777" w:rsidR="00682AAA" w:rsidRPr="00425156" w:rsidRDefault="00682AAA" w:rsidP="00E84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MIS Pain Intensity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A7BBC7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2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DB9BBC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F237FE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5AC3B1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1254E4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</w:tr>
      <w:tr w:rsidR="00682AAA" w:rsidRPr="00425156" w14:paraId="059FEF8C" w14:textId="77777777" w:rsidTr="00E84257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3FE5A2BC" w14:textId="77777777" w:rsidR="00682AAA" w:rsidRPr="00425156" w:rsidRDefault="00682AAA" w:rsidP="00E84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AIS Digit Spa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A0CFCD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50CC95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C53330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49A815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C1F9FB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682AAA" w:rsidRPr="00425156" w14:paraId="6AC52348" w14:textId="77777777" w:rsidTr="00E84257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63B58DC5" w14:textId="77777777" w:rsidR="00682AAA" w:rsidRPr="00425156" w:rsidRDefault="00682AAA" w:rsidP="00E84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AIS Digit Symbol Coding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70CBC72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33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A6413F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21F3F0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98272A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233C18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gt;0.001*</w:t>
            </w:r>
          </w:p>
        </w:tc>
      </w:tr>
      <w:tr w:rsidR="00682AAA" w:rsidRPr="00425156" w14:paraId="0607B66D" w14:textId="77777777" w:rsidTr="00E84257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27E774B3" w14:textId="77777777" w:rsidR="00682AAA" w:rsidRPr="00425156" w:rsidRDefault="00682AAA" w:rsidP="00E84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VLT Recal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74AE19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47E255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C28410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512197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829E82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</w:tr>
      <w:tr w:rsidR="00682AAA" w:rsidRPr="00425156" w14:paraId="58EE0B37" w14:textId="77777777" w:rsidTr="00E84257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70EE14DD" w14:textId="77777777" w:rsidR="00682AAA" w:rsidRPr="00425156" w:rsidRDefault="00682AAA" w:rsidP="00E84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VLT Delayed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8A354FF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00BE70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9695A6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F7B54D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F34D6C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</w:tr>
      <w:tr w:rsidR="00682AAA" w:rsidRPr="00425156" w14:paraId="72129E95" w14:textId="77777777" w:rsidTr="00E84257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3F3114CC" w14:textId="77777777" w:rsidR="00682AAA" w:rsidRPr="00425156" w:rsidRDefault="00682AAA" w:rsidP="00E84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VLT Retentio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8F7AB74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7956B6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00483A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DFB72E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833EF3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</w:tr>
      <w:tr w:rsidR="00682AAA" w:rsidRPr="00425156" w14:paraId="4CACD286" w14:textId="77777777" w:rsidTr="00E84257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4F5A9DB5" w14:textId="77777777" w:rsidR="00682AAA" w:rsidRPr="00425156" w:rsidRDefault="00682AAA" w:rsidP="00E84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VLT Discriminatio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611207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FD7840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FB03B1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C99256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FFE2CE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</w:tr>
      <w:tr w:rsidR="00682AAA" w:rsidRPr="00425156" w14:paraId="6E817EC0" w14:textId="77777777" w:rsidTr="00E84257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1D1548C8" w14:textId="77777777" w:rsidR="00682AAA" w:rsidRPr="00425156" w:rsidRDefault="00682AAA" w:rsidP="00E84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SBE Apathy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95DBEC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22E094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0E3A33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DB855A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97AAD4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</w:t>
            </w:r>
          </w:p>
        </w:tc>
      </w:tr>
      <w:tr w:rsidR="00682AAA" w:rsidRPr="00425156" w14:paraId="1A8FD347" w14:textId="77777777" w:rsidTr="00E84257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78E86FC7" w14:textId="77777777" w:rsidR="00682AAA" w:rsidRPr="00425156" w:rsidRDefault="00682AAA" w:rsidP="00E84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SBE Disinhibitio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8151205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60EC83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5E14E3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542440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FF98A5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</w:tr>
      <w:tr w:rsidR="00682AAA" w:rsidRPr="00425156" w14:paraId="25BE2920" w14:textId="77777777" w:rsidTr="00E84257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1AA8FC66" w14:textId="77777777" w:rsidR="00682AAA" w:rsidRPr="00425156" w:rsidRDefault="00682AAA" w:rsidP="00E84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SBE Executive Dysfunctio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FE791F8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D7CAC8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8B45E1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049FCF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737E38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682AAA" w:rsidRPr="00425156" w14:paraId="4181095A" w14:textId="77777777" w:rsidTr="00E84257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0B3C70FE" w14:textId="77777777" w:rsidR="00682AAA" w:rsidRPr="00425156" w:rsidRDefault="00682AAA" w:rsidP="00E84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SBE Tota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8C774E0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DB7C7C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4362FC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393165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28ACFB" w14:textId="77777777" w:rsidR="00682AAA" w:rsidRPr="00425156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</w:tr>
    </w:tbl>
    <w:p w14:paraId="0E509851" w14:textId="77777777" w:rsidR="00682AAA" w:rsidRPr="00425156" w:rsidRDefault="00682AAA" w:rsidP="00682AAA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W w:w="8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35"/>
        <w:gridCol w:w="873"/>
        <w:gridCol w:w="1060"/>
        <w:gridCol w:w="1037"/>
        <w:gridCol w:w="1080"/>
        <w:gridCol w:w="1080"/>
      </w:tblGrid>
      <w:tr w:rsidR="00682AAA" w:rsidRPr="00425156" w14:paraId="006A2AF4" w14:textId="77777777" w:rsidTr="00E84257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44F00E01" w14:textId="77777777" w:rsidR="00682AAA" w:rsidRPr="00910D11" w:rsidRDefault="00682AAA" w:rsidP="00E84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AMINER Exec C</w:t>
            </w:r>
            <w:r w:rsidRPr="00910D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mposite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8560724" w14:textId="77777777" w:rsidR="00682AAA" w:rsidRPr="00910D11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0D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6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5CD48F" w14:textId="77777777" w:rsidR="00682AAA" w:rsidRPr="00910D11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0D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F533BAE" w14:textId="77777777" w:rsidR="00682AAA" w:rsidRPr="00910D11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0D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2551DD" w14:textId="77777777" w:rsidR="00682AAA" w:rsidRPr="00910D11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0D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C241FB" w14:textId="77777777" w:rsidR="00682AAA" w:rsidRPr="00910D11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gt;0.001*</w:t>
            </w:r>
          </w:p>
        </w:tc>
      </w:tr>
      <w:tr w:rsidR="00682AAA" w:rsidRPr="00425156" w14:paraId="10E3B728" w14:textId="77777777" w:rsidTr="00E84257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03FE9448" w14:textId="77777777" w:rsidR="00682AAA" w:rsidRPr="00910D11" w:rsidRDefault="00682AAA" w:rsidP="00E84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AMINER Fluency Fa</w:t>
            </w:r>
            <w:r w:rsidRPr="00910D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or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88B4621" w14:textId="77777777" w:rsidR="00682AAA" w:rsidRPr="00910D11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0D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69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0E3942" w14:textId="77777777" w:rsidR="00682AAA" w:rsidRPr="00910D11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0D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6B78EB1" w14:textId="77777777" w:rsidR="00682AAA" w:rsidRPr="00910D11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0D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E9DD90" w14:textId="77777777" w:rsidR="00682AAA" w:rsidRPr="00910D11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0D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E5BF2C" w14:textId="77777777" w:rsidR="00682AAA" w:rsidRPr="00910D11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0D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</w:t>
            </w: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682AAA" w:rsidRPr="00425156" w14:paraId="238E422B" w14:textId="77777777" w:rsidTr="00E84257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0AF6278A" w14:textId="77777777" w:rsidR="00682AAA" w:rsidRPr="00910D11" w:rsidRDefault="00682AAA" w:rsidP="00E84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AMINER Cog Co</w:t>
            </w:r>
            <w:r w:rsidRPr="00910D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trol</w:t>
            </w: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</w:t>
            </w:r>
            <w:r w:rsidRPr="00910D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or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057A0D7" w14:textId="77777777" w:rsidR="00682AAA" w:rsidRPr="00910D11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0D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8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C22B6D" w14:textId="77777777" w:rsidR="00682AAA" w:rsidRPr="00910D11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0D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008CDD7" w14:textId="77777777" w:rsidR="00682AAA" w:rsidRPr="00910D11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0D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CD7166" w14:textId="77777777" w:rsidR="00682AAA" w:rsidRPr="00910D11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0D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8403B0" w14:textId="77777777" w:rsidR="00682AAA" w:rsidRPr="00910D11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0D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682AAA" w:rsidRPr="00425156" w14:paraId="4865E5EE" w14:textId="77777777" w:rsidTr="00E84257">
        <w:trPr>
          <w:trHeight w:val="30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238D2D2F" w14:textId="77777777" w:rsidR="00682AAA" w:rsidRPr="00910D11" w:rsidRDefault="00682AAA" w:rsidP="00E84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AMINER W</w:t>
            </w:r>
            <w:r w:rsidRPr="00910D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king</w:t>
            </w: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M</w:t>
            </w:r>
            <w:r w:rsidRPr="00910D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</w:t>
            </w: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</w:t>
            </w:r>
            <w:r w:rsidRPr="00910D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or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A0B3B70" w14:textId="77777777" w:rsidR="00682AAA" w:rsidRPr="00910D11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0D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1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F42FF3" w14:textId="77777777" w:rsidR="00682AAA" w:rsidRPr="00910D11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0D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1E0454A" w14:textId="77777777" w:rsidR="00682AAA" w:rsidRPr="00910D11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0D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CECA5A" w14:textId="77777777" w:rsidR="00682AAA" w:rsidRPr="00910D11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0D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35A773" w14:textId="77777777" w:rsidR="00682AAA" w:rsidRPr="00910D11" w:rsidRDefault="00682AAA" w:rsidP="00E8425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0D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  <w:r w:rsidRPr="004251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</w:tbl>
    <w:p w14:paraId="0832BEBF" w14:textId="77777777" w:rsidR="00682AAA" w:rsidRPr="00425156" w:rsidRDefault="00682AAA" w:rsidP="00682AAA">
      <w:pPr>
        <w:jc w:val="both"/>
        <w:rPr>
          <w:rFonts w:ascii="Times New Roman" w:hAnsi="Times New Roman" w:cs="Times New Roman"/>
          <w:b/>
          <w:bCs/>
        </w:rPr>
      </w:pPr>
    </w:p>
    <w:p w14:paraId="771E0A45" w14:textId="77777777" w:rsidR="00983F0C" w:rsidRDefault="00983F0C" w:rsidP="00682AAA">
      <w:pPr>
        <w:jc w:val="both"/>
        <w:rPr>
          <w:rFonts w:ascii="Times New Roman" w:hAnsi="Times New Roman" w:cs="Times New Roman"/>
          <w:b/>
          <w:bCs/>
        </w:rPr>
      </w:pPr>
    </w:p>
    <w:p w14:paraId="13E698A5" w14:textId="77777777" w:rsidR="00983F0C" w:rsidRDefault="00983F0C" w:rsidP="00682AAA">
      <w:pPr>
        <w:jc w:val="both"/>
        <w:rPr>
          <w:rFonts w:ascii="Times New Roman" w:hAnsi="Times New Roman" w:cs="Times New Roman"/>
          <w:b/>
          <w:bCs/>
        </w:rPr>
      </w:pPr>
    </w:p>
    <w:p w14:paraId="4B6DF3F3" w14:textId="77777777" w:rsidR="00983F0C" w:rsidRDefault="00983F0C" w:rsidP="00682AAA">
      <w:pPr>
        <w:jc w:val="both"/>
        <w:rPr>
          <w:rFonts w:ascii="Times New Roman" w:hAnsi="Times New Roman" w:cs="Times New Roman"/>
          <w:b/>
          <w:bCs/>
        </w:rPr>
      </w:pPr>
    </w:p>
    <w:p w14:paraId="7E9EB182" w14:textId="77777777" w:rsidR="00983F0C" w:rsidRDefault="00983F0C" w:rsidP="00682AAA">
      <w:pPr>
        <w:jc w:val="both"/>
        <w:rPr>
          <w:rFonts w:ascii="Times New Roman" w:hAnsi="Times New Roman" w:cs="Times New Roman"/>
          <w:b/>
          <w:bCs/>
        </w:rPr>
      </w:pPr>
    </w:p>
    <w:p w14:paraId="6824B04B" w14:textId="77777777" w:rsidR="00983F0C" w:rsidRDefault="00983F0C" w:rsidP="00682AAA">
      <w:pPr>
        <w:jc w:val="both"/>
        <w:rPr>
          <w:rFonts w:ascii="Times New Roman" w:hAnsi="Times New Roman" w:cs="Times New Roman"/>
          <w:b/>
          <w:bCs/>
        </w:rPr>
      </w:pPr>
    </w:p>
    <w:p w14:paraId="331DAFF7" w14:textId="77777777" w:rsidR="00983F0C" w:rsidRDefault="00983F0C" w:rsidP="00682AAA">
      <w:pPr>
        <w:jc w:val="both"/>
        <w:rPr>
          <w:rFonts w:ascii="Times New Roman" w:hAnsi="Times New Roman" w:cs="Times New Roman"/>
          <w:b/>
          <w:bCs/>
        </w:rPr>
      </w:pPr>
    </w:p>
    <w:p w14:paraId="7D8465C1" w14:textId="77777777" w:rsidR="00983F0C" w:rsidRDefault="00983F0C" w:rsidP="00682AAA">
      <w:pPr>
        <w:jc w:val="both"/>
        <w:rPr>
          <w:rFonts w:ascii="Times New Roman" w:hAnsi="Times New Roman" w:cs="Times New Roman"/>
          <w:b/>
          <w:bCs/>
        </w:rPr>
      </w:pPr>
    </w:p>
    <w:p w14:paraId="597297A7" w14:textId="77777777" w:rsidR="00983F0C" w:rsidRDefault="00983F0C" w:rsidP="00682AAA">
      <w:pPr>
        <w:jc w:val="both"/>
        <w:rPr>
          <w:rFonts w:ascii="Times New Roman" w:hAnsi="Times New Roman" w:cs="Times New Roman"/>
          <w:b/>
          <w:bCs/>
        </w:rPr>
      </w:pPr>
    </w:p>
    <w:p w14:paraId="13DB644F" w14:textId="77777777" w:rsidR="00983F0C" w:rsidRDefault="00983F0C" w:rsidP="00682AAA">
      <w:pPr>
        <w:jc w:val="both"/>
        <w:rPr>
          <w:rFonts w:ascii="Times New Roman" w:hAnsi="Times New Roman" w:cs="Times New Roman"/>
          <w:b/>
          <w:bCs/>
        </w:rPr>
      </w:pPr>
    </w:p>
    <w:p w14:paraId="436417F6" w14:textId="77777777" w:rsidR="00983F0C" w:rsidRDefault="00983F0C" w:rsidP="00682AAA">
      <w:pPr>
        <w:jc w:val="both"/>
        <w:rPr>
          <w:rFonts w:ascii="Times New Roman" w:hAnsi="Times New Roman" w:cs="Times New Roman"/>
          <w:b/>
          <w:bCs/>
        </w:rPr>
      </w:pPr>
    </w:p>
    <w:p w14:paraId="52920770" w14:textId="77777777" w:rsidR="00983F0C" w:rsidRDefault="00983F0C" w:rsidP="00682AAA">
      <w:pPr>
        <w:jc w:val="both"/>
        <w:rPr>
          <w:rFonts w:ascii="Times New Roman" w:hAnsi="Times New Roman" w:cs="Times New Roman"/>
          <w:b/>
          <w:bCs/>
        </w:rPr>
      </w:pPr>
    </w:p>
    <w:p w14:paraId="37D4A4F1" w14:textId="77777777" w:rsidR="00983F0C" w:rsidRDefault="00983F0C" w:rsidP="00682AAA">
      <w:pPr>
        <w:jc w:val="both"/>
        <w:rPr>
          <w:rFonts w:ascii="Times New Roman" w:hAnsi="Times New Roman" w:cs="Times New Roman"/>
          <w:b/>
          <w:bCs/>
        </w:rPr>
      </w:pPr>
    </w:p>
    <w:p w14:paraId="6BD27873" w14:textId="77777777" w:rsidR="00983F0C" w:rsidRDefault="00983F0C" w:rsidP="00682AAA">
      <w:pPr>
        <w:jc w:val="both"/>
        <w:rPr>
          <w:rFonts w:ascii="Times New Roman" w:hAnsi="Times New Roman" w:cs="Times New Roman"/>
          <w:b/>
          <w:bCs/>
        </w:rPr>
      </w:pPr>
    </w:p>
    <w:p w14:paraId="1DCC4C5A" w14:textId="7BCD7FEA" w:rsidR="00682AAA" w:rsidRDefault="00983F0C" w:rsidP="00682AAA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542C96">
        <w:rPr>
          <w:rFonts w:ascii="Times New Roman" w:hAnsi="Times New Roman" w:cs="Times New Roman"/>
          <w:b/>
          <w:bCs/>
        </w:rPr>
        <w:t>1b</w:t>
      </w:r>
      <w:r>
        <w:rPr>
          <w:rFonts w:ascii="Times New Roman" w:hAnsi="Times New Roman" w:cs="Times New Roman"/>
          <w:b/>
          <w:bCs/>
        </w:rPr>
        <w:t xml:space="preserve">. Global and regional cerebral blood flow values for active and sham groups at </w:t>
      </w:r>
      <w:r w:rsidR="00542C96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  <w:b/>
          <w:bCs/>
        </w:rPr>
        <w:t xml:space="preserve">aseline and </w:t>
      </w:r>
      <w:r w:rsidR="00542C96">
        <w:rPr>
          <w:rFonts w:ascii="Times New Roman" w:hAnsi="Times New Roman" w:cs="Times New Roman"/>
          <w:b/>
          <w:bCs/>
        </w:rPr>
        <w:t>P</w:t>
      </w:r>
      <w:r>
        <w:rPr>
          <w:rFonts w:ascii="Times New Roman" w:hAnsi="Times New Roman" w:cs="Times New Roman"/>
          <w:b/>
          <w:bCs/>
        </w:rPr>
        <w:t>ost-</w:t>
      </w:r>
      <w:r w:rsidR="00542C96">
        <w:rPr>
          <w:rFonts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reatment assessment</w:t>
      </w:r>
      <w:r w:rsidR="00542C96">
        <w:rPr>
          <w:rFonts w:ascii="Times New Roman" w:hAnsi="Times New Roman" w:cs="Times New Roman"/>
          <w:b/>
          <w:bCs/>
        </w:rPr>
        <w:t xml:space="preserve">s. </w:t>
      </w:r>
      <w:r>
        <w:rPr>
          <w:rFonts w:ascii="Times New Roman" w:hAnsi="Times New Roman" w:cs="Times New Roman"/>
          <w:b/>
          <w:bCs/>
        </w:rPr>
        <w:t>(</w:t>
      </w:r>
      <w:r w:rsidR="00542C96">
        <w:rPr>
          <w:rFonts w:ascii="Times New Roman" w:hAnsi="Times New Roman" w:cs="Times New Roman"/>
          <w:b/>
          <w:bCs/>
        </w:rPr>
        <w:t>V</w:t>
      </w:r>
      <w:r>
        <w:rPr>
          <w:rFonts w:ascii="Times New Roman" w:hAnsi="Times New Roman" w:cs="Times New Roman"/>
          <w:b/>
          <w:bCs/>
        </w:rPr>
        <w:t>alues in mL/100g/min; CBF = cerebral blood flow; IFG = inferior frontal gyrus; SD = standard deviation</w:t>
      </w:r>
      <w:r w:rsidR="00542C96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>)</w:t>
      </w:r>
    </w:p>
    <w:p w14:paraId="54A8840B" w14:textId="5FDE819F" w:rsidR="00983F0C" w:rsidRDefault="00983F0C" w:rsidP="00682AAA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W w:w="75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2880"/>
        <w:gridCol w:w="3420"/>
      </w:tblGrid>
      <w:tr w:rsidR="00983F0C" w:rsidRPr="00983F0C" w14:paraId="0749A565" w14:textId="77777777" w:rsidTr="00983F0C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11535B7" w14:textId="77777777" w:rsidR="00983F0C" w:rsidRPr="00983F0C" w:rsidRDefault="00983F0C" w:rsidP="00983F0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5BA5BB7" w14:textId="223C4E15" w:rsidR="00983F0C" w:rsidRPr="00983F0C" w:rsidRDefault="00983F0C" w:rsidP="00983F0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3F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aseline Mean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BF </w:t>
            </w:r>
            <w:r w:rsidRPr="00983F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+/- </w:t>
            </w:r>
            <w:r w:rsidRPr="00983F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D)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95D31BA" w14:textId="0EC0F935" w:rsidR="00983F0C" w:rsidRPr="00983F0C" w:rsidRDefault="00983F0C" w:rsidP="00983F0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3F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t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983F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Treatment Mean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BF </w:t>
            </w:r>
            <w:r w:rsidRPr="00983F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+/- </w:t>
            </w:r>
            <w:r w:rsidRPr="00983F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D)</w:t>
            </w:r>
          </w:p>
        </w:tc>
      </w:tr>
      <w:tr w:rsidR="00983F0C" w:rsidRPr="00983F0C" w14:paraId="7BCDA0CD" w14:textId="77777777" w:rsidTr="00983F0C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F5AD674" w14:textId="77777777" w:rsidR="00983F0C" w:rsidRPr="00983F0C" w:rsidRDefault="00983F0C" w:rsidP="00983F0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3F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AE1F3E9" w14:textId="77777777" w:rsidR="00983F0C" w:rsidRPr="00983F0C" w:rsidRDefault="00983F0C" w:rsidP="00983F0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9570E54" w14:textId="77777777" w:rsidR="00983F0C" w:rsidRPr="00983F0C" w:rsidRDefault="00983F0C" w:rsidP="00983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3F0C" w:rsidRPr="00983F0C" w14:paraId="771CFF22" w14:textId="77777777" w:rsidTr="00983F0C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A9ED515" w14:textId="77777777" w:rsidR="00983F0C" w:rsidRPr="00983F0C" w:rsidRDefault="00983F0C" w:rsidP="00983F0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3F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e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A613CCD" w14:textId="77777777" w:rsidR="00983F0C" w:rsidRPr="00983F0C" w:rsidRDefault="00983F0C" w:rsidP="00983F0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3F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6 (5.1)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F666AD3" w14:textId="77777777" w:rsidR="00983F0C" w:rsidRPr="00983F0C" w:rsidRDefault="00983F0C" w:rsidP="00983F0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3F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6 (5.6)</w:t>
            </w:r>
          </w:p>
        </w:tc>
      </w:tr>
      <w:tr w:rsidR="00983F0C" w:rsidRPr="00983F0C" w14:paraId="0179AA72" w14:textId="77777777" w:rsidTr="00983F0C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E74BD6E" w14:textId="77777777" w:rsidR="00983F0C" w:rsidRPr="00983F0C" w:rsidRDefault="00983F0C" w:rsidP="00983F0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3F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F93E506" w14:textId="77777777" w:rsidR="00983F0C" w:rsidRPr="00983F0C" w:rsidRDefault="00983F0C" w:rsidP="00983F0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3F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1 (10.4)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7C5FCA1" w14:textId="77777777" w:rsidR="00983F0C" w:rsidRPr="00983F0C" w:rsidRDefault="00983F0C" w:rsidP="00983F0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3F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4 (8.4)</w:t>
            </w:r>
          </w:p>
        </w:tc>
      </w:tr>
      <w:tr w:rsidR="00983F0C" w:rsidRPr="00983F0C" w14:paraId="0DF1D17D" w14:textId="77777777" w:rsidTr="00983F0C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38C97EE" w14:textId="77777777" w:rsidR="00983F0C" w:rsidRPr="00983F0C" w:rsidRDefault="00983F0C" w:rsidP="00983F0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3AD4800" w14:textId="77777777" w:rsidR="00983F0C" w:rsidRPr="00983F0C" w:rsidRDefault="00983F0C" w:rsidP="00983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19AFF25E" w14:textId="77777777" w:rsidR="00983F0C" w:rsidRPr="00983F0C" w:rsidRDefault="00983F0C" w:rsidP="00983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3F0C" w:rsidRPr="00983F0C" w14:paraId="574C94DE" w14:textId="77777777" w:rsidTr="00983F0C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0FE4F44" w14:textId="77777777" w:rsidR="00983F0C" w:rsidRPr="00983F0C" w:rsidRDefault="00983F0C" w:rsidP="00983F0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3F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ft IFG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7338AEF" w14:textId="77777777" w:rsidR="00983F0C" w:rsidRPr="00983F0C" w:rsidRDefault="00983F0C" w:rsidP="00983F0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5F659687" w14:textId="77777777" w:rsidR="00983F0C" w:rsidRPr="00983F0C" w:rsidRDefault="00983F0C" w:rsidP="00983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3F0C" w:rsidRPr="00983F0C" w14:paraId="20314A63" w14:textId="77777777" w:rsidTr="00983F0C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FF7E64F" w14:textId="77777777" w:rsidR="00983F0C" w:rsidRPr="00983F0C" w:rsidRDefault="00983F0C" w:rsidP="00983F0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3F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e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44B407C" w14:textId="77777777" w:rsidR="00983F0C" w:rsidRPr="00983F0C" w:rsidRDefault="00983F0C" w:rsidP="00983F0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3F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0 (7.5)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65F5C271" w14:textId="77777777" w:rsidR="00983F0C" w:rsidRPr="00983F0C" w:rsidRDefault="00983F0C" w:rsidP="00983F0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3F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3 (6.0)</w:t>
            </w:r>
          </w:p>
        </w:tc>
      </w:tr>
      <w:tr w:rsidR="00983F0C" w:rsidRPr="00983F0C" w14:paraId="7FC9C7BC" w14:textId="77777777" w:rsidTr="00983F0C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DFF6992" w14:textId="77777777" w:rsidR="00983F0C" w:rsidRPr="00983F0C" w:rsidRDefault="00983F0C" w:rsidP="00983F0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3F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A81C2F4" w14:textId="77777777" w:rsidR="00983F0C" w:rsidRPr="00983F0C" w:rsidRDefault="00983F0C" w:rsidP="00983F0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3F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7 (14.3)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0F20FE55" w14:textId="77777777" w:rsidR="00983F0C" w:rsidRPr="00983F0C" w:rsidRDefault="00983F0C" w:rsidP="00983F0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3F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1 (11.2)</w:t>
            </w:r>
          </w:p>
        </w:tc>
      </w:tr>
      <w:tr w:rsidR="00983F0C" w:rsidRPr="00983F0C" w14:paraId="7B93AD3F" w14:textId="77777777" w:rsidTr="00983F0C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B0074B9" w14:textId="77777777" w:rsidR="00983F0C" w:rsidRPr="00983F0C" w:rsidRDefault="00983F0C" w:rsidP="00983F0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B8AE01B" w14:textId="77777777" w:rsidR="00983F0C" w:rsidRPr="00983F0C" w:rsidRDefault="00983F0C" w:rsidP="00983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79C4523B" w14:textId="77777777" w:rsidR="00983F0C" w:rsidRPr="00983F0C" w:rsidRDefault="00983F0C" w:rsidP="00983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3F0C" w:rsidRPr="00983F0C" w14:paraId="30082A22" w14:textId="77777777" w:rsidTr="00983F0C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B6A47FD" w14:textId="77777777" w:rsidR="00983F0C" w:rsidRPr="00983F0C" w:rsidRDefault="00983F0C" w:rsidP="00983F0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3F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ght IFG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758A9B9" w14:textId="77777777" w:rsidR="00983F0C" w:rsidRPr="00983F0C" w:rsidRDefault="00983F0C" w:rsidP="00983F0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4F73FEF0" w14:textId="77777777" w:rsidR="00983F0C" w:rsidRPr="00983F0C" w:rsidRDefault="00983F0C" w:rsidP="00983F0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3F0C" w:rsidRPr="00983F0C" w14:paraId="3EC97382" w14:textId="77777777" w:rsidTr="00983F0C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445383D" w14:textId="77777777" w:rsidR="00983F0C" w:rsidRPr="00983F0C" w:rsidRDefault="00983F0C" w:rsidP="00983F0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3F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e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E8B467E" w14:textId="77777777" w:rsidR="00983F0C" w:rsidRPr="00983F0C" w:rsidRDefault="00983F0C" w:rsidP="00983F0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3F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8 (5.0)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01C0A72" w14:textId="77777777" w:rsidR="00983F0C" w:rsidRPr="00983F0C" w:rsidRDefault="00983F0C" w:rsidP="00983F0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3F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.0 (7.4)</w:t>
            </w:r>
          </w:p>
        </w:tc>
      </w:tr>
      <w:tr w:rsidR="00983F0C" w:rsidRPr="00983F0C" w14:paraId="15870E47" w14:textId="77777777" w:rsidTr="00983F0C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1610FA0" w14:textId="77777777" w:rsidR="00983F0C" w:rsidRPr="00983F0C" w:rsidRDefault="00983F0C" w:rsidP="00983F0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3F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3A15F52" w14:textId="77777777" w:rsidR="00983F0C" w:rsidRPr="00983F0C" w:rsidRDefault="00983F0C" w:rsidP="00983F0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3F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.1 (13.2)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14:paraId="30D2795F" w14:textId="77777777" w:rsidR="00983F0C" w:rsidRPr="00983F0C" w:rsidRDefault="00983F0C" w:rsidP="00983F0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83F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0 (11.2)</w:t>
            </w:r>
          </w:p>
        </w:tc>
      </w:tr>
    </w:tbl>
    <w:p w14:paraId="761F929D" w14:textId="77777777" w:rsidR="00983F0C" w:rsidRPr="00425156" w:rsidRDefault="00983F0C" w:rsidP="00682AAA">
      <w:pPr>
        <w:jc w:val="both"/>
        <w:rPr>
          <w:rFonts w:ascii="Times New Roman" w:hAnsi="Times New Roman" w:cs="Times New Roman"/>
          <w:b/>
          <w:bCs/>
        </w:rPr>
      </w:pPr>
    </w:p>
    <w:p w14:paraId="4199DD8E" w14:textId="77777777" w:rsidR="00682AAA" w:rsidRPr="00425156" w:rsidRDefault="00682AAA" w:rsidP="00682AAA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</w:rPr>
      </w:pPr>
    </w:p>
    <w:p w14:paraId="46D567A7" w14:textId="77777777" w:rsidR="00682AAA" w:rsidRDefault="00682AAA" w:rsidP="00682AAA"/>
    <w:p w14:paraId="6682879C" w14:textId="77777777" w:rsidR="0085766B" w:rsidRDefault="009306C7"/>
    <w:sectPr w:rsidR="0085766B" w:rsidSect="0042515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AAA"/>
    <w:rsid w:val="000B1051"/>
    <w:rsid w:val="00542C96"/>
    <w:rsid w:val="00682AAA"/>
    <w:rsid w:val="009306C7"/>
    <w:rsid w:val="00983F0C"/>
    <w:rsid w:val="00CB6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E06124"/>
  <w14:defaultImageDpi w14:val="32767"/>
  <w15:chartTrackingRefBased/>
  <w15:docId w15:val="{99BE9250-D4A8-B54B-941D-61217E770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82A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933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74</Words>
  <Characters>1566</Characters>
  <Application>Microsoft Office Word</Application>
  <DocSecurity>0</DocSecurity>
  <Lines>13</Lines>
  <Paragraphs>3</Paragraphs>
  <ScaleCrop>false</ScaleCrop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n Quinn</dc:creator>
  <cp:keywords/>
  <dc:description/>
  <cp:lastModifiedBy>Davin Quinn</cp:lastModifiedBy>
  <cp:revision>4</cp:revision>
  <dcterms:created xsi:type="dcterms:W3CDTF">2020-06-07T17:49:00Z</dcterms:created>
  <dcterms:modified xsi:type="dcterms:W3CDTF">2020-06-09T16:05:00Z</dcterms:modified>
</cp:coreProperties>
</file>